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00210" w14:textId="77777777" w:rsidR="00525395" w:rsidRPr="00942935" w:rsidRDefault="00525395" w:rsidP="0052539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</w:t>
      </w:r>
    </w:p>
    <w:p w14:paraId="236BE739" w14:textId="77777777" w:rsidR="00525395" w:rsidRDefault="00525395" w:rsidP="0052539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D922D27" w14:textId="77777777" w:rsidR="00525395" w:rsidRDefault="00525395" w:rsidP="0052539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2160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1: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fographic of levels of cell populations entered in cluster analysis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levels of cell populations entered in the cluster analysis (left, in rows) are depicted i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olour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ccording to each group resulting from the cluster analysis (in columns).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olour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ndicate relative abundance according to the legend (bottom), from blue (low abundance) to red (high abundance), based on median values. </w:t>
      </w:r>
    </w:p>
    <w:p w14:paraId="6BDB1AE4" w14:textId="77777777" w:rsidR="00525395" w:rsidRDefault="00525395" w:rsidP="0052539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FA3820E" w14:textId="77777777" w:rsidR="00525395" w:rsidRDefault="00525395" w:rsidP="0052539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93AF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1: Association between the levels of cell populations and skin healing outcome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evels were expressed as median (interquartile range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differences were assessed by Mann-Whitney U tests. </w:t>
      </w:r>
    </w:p>
    <w:p w14:paraId="4EC13C36" w14:textId="77777777" w:rsidR="00525395" w:rsidRPr="00393AF6" w:rsidRDefault="00525395" w:rsidP="0052539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1"/>
        <w:gridCol w:w="1841"/>
        <w:gridCol w:w="1691"/>
        <w:gridCol w:w="1691"/>
      </w:tblGrid>
      <w:tr w:rsidR="00525395" w:rsidRPr="00393AF6" w14:paraId="0AC3E955" w14:textId="77777777" w:rsidTr="007E03B1">
        <w:trPr>
          <w:trHeight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FB763" w14:textId="77777777" w:rsidR="00525395" w:rsidRPr="00024E39" w:rsidRDefault="00525395" w:rsidP="007E03B1">
            <w:pPr>
              <w:pStyle w:val="MDPI42tablebody"/>
              <w:spacing w:line="36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B2DA7" w14:textId="77777777" w:rsidR="00525395" w:rsidRPr="00024E39" w:rsidRDefault="00525395" w:rsidP="007E03B1">
            <w:pPr>
              <w:pStyle w:val="MDPI42tablebody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o hypertrophic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32D99" w14:textId="77777777" w:rsidR="00525395" w:rsidRPr="00024E39" w:rsidRDefault="00525395" w:rsidP="007E03B1">
            <w:pPr>
              <w:pStyle w:val="MDPI42tablebody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Hypertrophic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8F676" w14:textId="77777777" w:rsidR="00525395" w:rsidRDefault="00525395" w:rsidP="007E03B1">
            <w:pPr>
              <w:pStyle w:val="MDPI42tablebody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 w:rsidR="00525395" w:rsidRPr="002A0D42" w14:paraId="5C269C4C" w14:textId="77777777" w:rsidTr="007E03B1">
        <w:trPr>
          <w:trHeight w:val="454"/>
        </w:trPr>
        <w:tc>
          <w:tcPr>
            <w:tcW w:w="0" w:type="auto"/>
            <w:vAlign w:val="center"/>
          </w:tcPr>
          <w:p w14:paraId="18DB1AE7" w14:textId="77777777" w:rsidR="00525395" w:rsidRPr="009F6DFE" w:rsidRDefault="00525395" w:rsidP="007E03B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ng (% CD3</w:t>
            </w:r>
            <w:r w:rsidRPr="00A9075C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1" w:type="dxa"/>
            <w:vAlign w:val="center"/>
          </w:tcPr>
          <w:p w14:paraId="28A3CC29" w14:textId="77777777" w:rsidR="00525395" w:rsidRPr="009F6DFE" w:rsidRDefault="00525395" w:rsidP="007E03B1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56 (1.70)</w:t>
            </w:r>
          </w:p>
        </w:tc>
        <w:tc>
          <w:tcPr>
            <w:tcW w:w="1691" w:type="dxa"/>
            <w:vAlign w:val="center"/>
          </w:tcPr>
          <w:p w14:paraId="2EDC1C3C" w14:textId="77777777" w:rsidR="00525395" w:rsidRPr="009F6DFE" w:rsidRDefault="00525395" w:rsidP="007E03B1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5 (1.27)</w:t>
            </w:r>
          </w:p>
        </w:tc>
        <w:tc>
          <w:tcPr>
            <w:tcW w:w="1691" w:type="dxa"/>
          </w:tcPr>
          <w:p w14:paraId="4D33ED62" w14:textId="77777777" w:rsidR="00525395" w:rsidRPr="009F6DFE" w:rsidRDefault="00525395" w:rsidP="007E03B1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93</w:t>
            </w:r>
          </w:p>
        </w:tc>
      </w:tr>
      <w:tr w:rsidR="00525395" w:rsidRPr="002A0D42" w14:paraId="7577E55D" w14:textId="77777777" w:rsidTr="007E03B1">
        <w:trPr>
          <w:trHeight w:val="454"/>
        </w:trPr>
        <w:tc>
          <w:tcPr>
            <w:tcW w:w="0" w:type="auto"/>
            <w:vAlign w:val="center"/>
          </w:tcPr>
          <w:p w14:paraId="5046E554" w14:textId="77777777" w:rsidR="00525395" w:rsidRPr="00E232C4" w:rsidRDefault="00525395" w:rsidP="007E03B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93AF6">
              <w:rPr>
                <w:rFonts w:ascii="Times New Roman" w:hAnsi="Times New Roman"/>
                <w:sz w:val="24"/>
                <w:szCs w:val="24"/>
              </w:rPr>
              <w:t>EP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% CD34</w:t>
            </w:r>
            <w:r w:rsidRPr="00A9075C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1" w:type="dxa"/>
            <w:vAlign w:val="center"/>
          </w:tcPr>
          <w:p w14:paraId="4AD89990" w14:textId="77777777" w:rsidR="00525395" w:rsidRPr="00E232C4" w:rsidRDefault="00525395" w:rsidP="007E03B1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51 (8.77)</w:t>
            </w:r>
          </w:p>
        </w:tc>
        <w:tc>
          <w:tcPr>
            <w:tcW w:w="1691" w:type="dxa"/>
            <w:vAlign w:val="center"/>
          </w:tcPr>
          <w:p w14:paraId="7287FF2D" w14:textId="77777777" w:rsidR="00525395" w:rsidRPr="00E232C4" w:rsidRDefault="00525395" w:rsidP="007E03B1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00 (6.58)</w:t>
            </w:r>
          </w:p>
        </w:tc>
        <w:tc>
          <w:tcPr>
            <w:tcW w:w="1691" w:type="dxa"/>
          </w:tcPr>
          <w:p w14:paraId="665567B1" w14:textId="77777777" w:rsidR="00525395" w:rsidRPr="00E232C4" w:rsidRDefault="00525395" w:rsidP="007E03B1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0</w:t>
            </w:r>
          </w:p>
        </w:tc>
      </w:tr>
      <w:tr w:rsidR="00525395" w:rsidRPr="002A0D42" w14:paraId="48B8EE96" w14:textId="77777777" w:rsidTr="007E03B1">
        <w:trPr>
          <w:trHeight w:val="454"/>
        </w:trPr>
        <w:tc>
          <w:tcPr>
            <w:tcW w:w="0" w:type="auto"/>
            <w:vAlign w:val="center"/>
          </w:tcPr>
          <w:p w14:paraId="13A7087D" w14:textId="77777777" w:rsidR="00525395" w:rsidRDefault="00525395" w:rsidP="007E03B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C (% live gate)</w:t>
            </w:r>
          </w:p>
        </w:tc>
        <w:tc>
          <w:tcPr>
            <w:tcW w:w="1841" w:type="dxa"/>
            <w:vAlign w:val="center"/>
          </w:tcPr>
          <w:p w14:paraId="09FD65E0" w14:textId="77777777" w:rsidR="00525395" w:rsidRPr="00E232C4" w:rsidRDefault="00525395" w:rsidP="007E03B1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.25 (27.48)</w:t>
            </w:r>
          </w:p>
        </w:tc>
        <w:tc>
          <w:tcPr>
            <w:tcW w:w="1691" w:type="dxa"/>
            <w:vAlign w:val="center"/>
          </w:tcPr>
          <w:p w14:paraId="5939FA45" w14:textId="77777777" w:rsidR="00525395" w:rsidRPr="00E232C4" w:rsidRDefault="00525395" w:rsidP="007E03B1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7.57 (21.49)</w:t>
            </w:r>
          </w:p>
        </w:tc>
        <w:tc>
          <w:tcPr>
            <w:tcW w:w="1691" w:type="dxa"/>
          </w:tcPr>
          <w:p w14:paraId="2043163D" w14:textId="77777777" w:rsidR="00525395" w:rsidRPr="00E232C4" w:rsidRDefault="00525395" w:rsidP="007E03B1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6</w:t>
            </w:r>
          </w:p>
        </w:tc>
      </w:tr>
      <w:tr w:rsidR="00525395" w:rsidRPr="002A0D42" w14:paraId="0EB94C89" w14:textId="77777777" w:rsidTr="007E03B1">
        <w:trPr>
          <w:trHeight w:val="454"/>
        </w:trPr>
        <w:tc>
          <w:tcPr>
            <w:tcW w:w="0" w:type="auto"/>
            <w:vAlign w:val="center"/>
          </w:tcPr>
          <w:p w14:paraId="79A5D4D1" w14:textId="77777777" w:rsidR="00525395" w:rsidRDefault="00525395" w:rsidP="007E03B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93AF6">
              <w:rPr>
                <w:rFonts w:ascii="Times New Roman" w:hAnsi="Times New Roman"/>
                <w:sz w:val="24"/>
                <w:szCs w:val="24"/>
              </w:rPr>
              <w:t>CD4</w:t>
            </w:r>
            <w:r w:rsidRPr="00A9075C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393AF6">
              <w:rPr>
                <w:rFonts w:ascii="Times New Roman" w:hAnsi="Times New Roman"/>
                <w:sz w:val="24"/>
                <w:szCs w:val="24"/>
              </w:rPr>
              <w:t>CD28</w:t>
            </w:r>
            <w:r w:rsidRPr="00A9075C">
              <w:rPr>
                <w:rFonts w:ascii="Times New Roman" w:hAnsi="Times New Roman"/>
                <w:sz w:val="24"/>
                <w:szCs w:val="24"/>
                <w:vertAlign w:val="superscript"/>
              </w:rPr>
              <w:t>nul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% CD3</w:t>
            </w:r>
            <w:r w:rsidRPr="00A9075C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1" w:type="dxa"/>
            <w:vAlign w:val="center"/>
          </w:tcPr>
          <w:p w14:paraId="69E25E71" w14:textId="77777777" w:rsidR="00525395" w:rsidRPr="00E232C4" w:rsidRDefault="00525395" w:rsidP="007E03B1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.82 (16.87)</w:t>
            </w:r>
          </w:p>
        </w:tc>
        <w:tc>
          <w:tcPr>
            <w:tcW w:w="1691" w:type="dxa"/>
            <w:vAlign w:val="center"/>
          </w:tcPr>
          <w:p w14:paraId="2C4E1375" w14:textId="77777777" w:rsidR="00525395" w:rsidRPr="00E232C4" w:rsidRDefault="00525395" w:rsidP="007E03B1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84 (8.55)</w:t>
            </w:r>
          </w:p>
        </w:tc>
        <w:tc>
          <w:tcPr>
            <w:tcW w:w="1691" w:type="dxa"/>
          </w:tcPr>
          <w:p w14:paraId="4A4D3363" w14:textId="77777777" w:rsidR="00525395" w:rsidRPr="00E232C4" w:rsidRDefault="00525395" w:rsidP="007E03B1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40</w:t>
            </w:r>
          </w:p>
        </w:tc>
      </w:tr>
      <w:tr w:rsidR="00525395" w:rsidRPr="002A0D42" w14:paraId="03380E59" w14:textId="77777777" w:rsidTr="007E03B1">
        <w:trPr>
          <w:trHeight w:val="454"/>
        </w:trPr>
        <w:tc>
          <w:tcPr>
            <w:tcW w:w="0" w:type="auto"/>
            <w:vAlign w:val="center"/>
          </w:tcPr>
          <w:p w14:paraId="75B9E900" w14:textId="77777777" w:rsidR="00525395" w:rsidRPr="00393AF6" w:rsidRDefault="00525395" w:rsidP="007E03B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n-classical (% MO gate)</w:t>
            </w:r>
          </w:p>
        </w:tc>
        <w:tc>
          <w:tcPr>
            <w:tcW w:w="1841" w:type="dxa"/>
            <w:vAlign w:val="center"/>
          </w:tcPr>
          <w:p w14:paraId="782C9EE8" w14:textId="77777777" w:rsidR="00525395" w:rsidRPr="00E232C4" w:rsidRDefault="00525395" w:rsidP="007E03B1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68 (7.67)</w:t>
            </w:r>
          </w:p>
        </w:tc>
        <w:tc>
          <w:tcPr>
            <w:tcW w:w="1691" w:type="dxa"/>
            <w:vAlign w:val="center"/>
          </w:tcPr>
          <w:p w14:paraId="62D91880" w14:textId="77777777" w:rsidR="00525395" w:rsidRPr="00E232C4" w:rsidRDefault="00525395" w:rsidP="007E03B1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02 (3.85)</w:t>
            </w:r>
          </w:p>
        </w:tc>
        <w:tc>
          <w:tcPr>
            <w:tcW w:w="1691" w:type="dxa"/>
          </w:tcPr>
          <w:p w14:paraId="3D8DC7D5" w14:textId="77777777" w:rsidR="00525395" w:rsidRPr="00E232C4" w:rsidRDefault="00525395" w:rsidP="007E03B1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24</w:t>
            </w:r>
          </w:p>
        </w:tc>
      </w:tr>
      <w:tr w:rsidR="00525395" w:rsidRPr="002A0D42" w14:paraId="6EB08C9E" w14:textId="77777777" w:rsidTr="007E03B1">
        <w:trPr>
          <w:trHeight w:val="454"/>
        </w:trPr>
        <w:tc>
          <w:tcPr>
            <w:tcW w:w="0" w:type="auto"/>
            <w:vAlign w:val="center"/>
          </w:tcPr>
          <w:p w14:paraId="188B2940" w14:textId="77777777" w:rsidR="00525395" w:rsidRPr="00393AF6" w:rsidRDefault="00525395" w:rsidP="007E03B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ermediate (% MO gate)</w:t>
            </w:r>
          </w:p>
        </w:tc>
        <w:tc>
          <w:tcPr>
            <w:tcW w:w="1841" w:type="dxa"/>
            <w:vAlign w:val="center"/>
          </w:tcPr>
          <w:p w14:paraId="2DBA4994" w14:textId="77777777" w:rsidR="00525395" w:rsidRPr="00E232C4" w:rsidRDefault="00525395" w:rsidP="007E03B1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28 (3.51)</w:t>
            </w:r>
          </w:p>
        </w:tc>
        <w:tc>
          <w:tcPr>
            <w:tcW w:w="1691" w:type="dxa"/>
            <w:vAlign w:val="center"/>
          </w:tcPr>
          <w:p w14:paraId="5EA58EA0" w14:textId="77777777" w:rsidR="00525395" w:rsidRPr="00E232C4" w:rsidRDefault="00525395" w:rsidP="007E03B1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74 (3.70)</w:t>
            </w:r>
          </w:p>
        </w:tc>
        <w:tc>
          <w:tcPr>
            <w:tcW w:w="1691" w:type="dxa"/>
          </w:tcPr>
          <w:p w14:paraId="105D847E" w14:textId="77777777" w:rsidR="00525395" w:rsidRPr="00E232C4" w:rsidRDefault="00525395" w:rsidP="007E03B1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60</w:t>
            </w:r>
          </w:p>
        </w:tc>
      </w:tr>
      <w:tr w:rsidR="00525395" w:rsidRPr="002A0D42" w14:paraId="425C183F" w14:textId="77777777" w:rsidTr="007E03B1">
        <w:trPr>
          <w:trHeight w:val="454"/>
        </w:trPr>
        <w:tc>
          <w:tcPr>
            <w:tcW w:w="0" w:type="auto"/>
            <w:vAlign w:val="center"/>
          </w:tcPr>
          <w:p w14:paraId="060F881B" w14:textId="77777777" w:rsidR="00525395" w:rsidRPr="00393AF6" w:rsidRDefault="00525395" w:rsidP="007E03B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lassical (% MO gate)</w:t>
            </w:r>
          </w:p>
        </w:tc>
        <w:tc>
          <w:tcPr>
            <w:tcW w:w="1841" w:type="dxa"/>
            <w:vAlign w:val="center"/>
          </w:tcPr>
          <w:p w14:paraId="1CE52D48" w14:textId="77777777" w:rsidR="00525395" w:rsidRPr="00E232C4" w:rsidRDefault="00525395" w:rsidP="007E03B1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5.13 (6.38)</w:t>
            </w:r>
          </w:p>
        </w:tc>
        <w:tc>
          <w:tcPr>
            <w:tcW w:w="1691" w:type="dxa"/>
            <w:vAlign w:val="center"/>
          </w:tcPr>
          <w:p w14:paraId="1F06E2D9" w14:textId="77777777" w:rsidR="00525395" w:rsidRPr="00E232C4" w:rsidRDefault="00525395" w:rsidP="007E03B1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7.40 (8.59)</w:t>
            </w:r>
          </w:p>
        </w:tc>
        <w:tc>
          <w:tcPr>
            <w:tcW w:w="1691" w:type="dxa"/>
          </w:tcPr>
          <w:p w14:paraId="66396171" w14:textId="77777777" w:rsidR="00525395" w:rsidRPr="00E232C4" w:rsidRDefault="00525395" w:rsidP="007E03B1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24</w:t>
            </w:r>
          </w:p>
        </w:tc>
      </w:tr>
      <w:tr w:rsidR="00525395" w:rsidRPr="002A0D42" w14:paraId="0FB6E12A" w14:textId="77777777" w:rsidTr="007E03B1">
        <w:trPr>
          <w:trHeight w:val="454"/>
        </w:trPr>
        <w:tc>
          <w:tcPr>
            <w:tcW w:w="0" w:type="auto"/>
            <w:vAlign w:val="center"/>
          </w:tcPr>
          <w:p w14:paraId="621B0DD0" w14:textId="77777777" w:rsidR="00525395" w:rsidRDefault="00525395" w:rsidP="007E03B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93AF6">
              <w:rPr>
                <w:rFonts w:ascii="Times New Roman" w:hAnsi="Times New Roman"/>
                <w:sz w:val="24"/>
                <w:szCs w:val="24"/>
              </w:rPr>
              <w:t>ACE</w:t>
            </w:r>
            <w:r w:rsidRPr="00A9075C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393AF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non-classical (% non-classical gate)</w:t>
            </w:r>
          </w:p>
        </w:tc>
        <w:tc>
          <w:tcPr>
            <w:tcW w:w="1841" w:type="dxa"/>
            <w:vAlign w:val="center"/>
          </w:tcPr>
          <w:p w14:paraId="42EDD81A" w14:textId="77777777" w:rsidR="00525395" w:rsidRPr="00E232C4" w:rsidRDefault="00525395" w:rsidP="007E03B1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.78 (28.86)</w:t>
            </w:r>
          </w:p>
        </w:tc>
        <w:tc>
          <w:tcPr>
            <w:tcW w:w="1691" w:type="dxa"/>
            <w:vAlign w:val="center"/>
          </w:tcPr>
          <w:p w14:paraId="39883ABB" w14:textId="77777777" w:rsidR="00525395" w:rsidRPr="00E232C4" w:rsidRDefault="00525395" w:rsidP="007E03B1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.10 (23.41)</w:t>
            </w:r>
          </w:p>
        </w:tc>
        <w:tc>
          <w:tcPr>
            <w:tcW w:w="1691" w:type="dxa"/>
          </w:tcPr>
          <w:p w14:paraId="3A41F73E" w14:textId="77777777" w:rsidR="00525395" w:rsidRPr="00E232C4" w:rsidRDefault="00525395" w:rsidP="007E03B1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94</w:t>
            </w:r>
          </w:p>
        </w:tc>
      </w:tr>
      <w:tr w:rsidR="00525395" w:rsidRPr="00AC29C9" w14:paraId="5BC6999E" w14:textId="77777777" w:rsidTr="007E03B1">
        <w:trPr>
          <w:trHeight w:val="454"/>
        </w:trPr>
        <w:tc>
          <w:tcPr>
            <w:tcW w:w="0" w:type="auto"/>
            <w:vAlign w:val="center"/>
          </w:tcPr>
          <w:p w14:paraId="75E8C15A" w14:textId="77777777" w:rsidR="00525395" w:rsidRPr="00393AF6" w:rsidRDefault="00525395" w:rsidP="007E03B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93AF6">
              <w:rPr>
                <w:rFonts w:ascii="Times New Roman" w:hAnsi="Times New Roman"/>
                <w:sz w:val="24"/>
                <w:szCs w:val="24"/>
              </w:rPr>
              <w:t>ACE</w:t>
            </w:r>
            <w:r w:rsidRPr="00A9075C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393AF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intermediate (% intermediate gate)</w:t>
            </w:r>
          </w:p>
        </w:tc>
        <w:tc>
          <w:tcPr>
            <w:tcW w:w="1841" w:type="dxa"/>
            <w:vAlign w:val="center"/>
          </w:tcPr>
          <w:p w14:paraId="7D4E8344" w14:textId="77777777" w:rsidR="00525395" w:rsidRPr="00E232C4" w:rsidRDefault="00525395" w:rsidP="007E03B1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.07 (24.31)</w:t>
            </w:r>
          </w:p>
        </w:tc>
        <w:tc>
          <w:tcPr>
            <w:tcW w:w="1691" w:type="dxa"/>
            <w:vAlign w:val="center"/>
          </w:tcPr>
          <w:p w14:paraId="480EC55C" w14:textId="77777777" w:rsidR="00525395" w:rsidRPr="00E232C4" w:rsidRDefault="00525395" w:rsidP="007E03B1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.80 (23.06)</w:t>
            </w:r>
          </w:p>
        </w:tc>
        <w:tc>
          <w:tcPr>
            <w:tcW w:w="1691" w:type="dxa"/>
          </w:tcPr>
          <w:p w14:paraId="79B6256C" w14:textId="77777777" w:rsidR="00525395" w:rsidRPr="00E232C4" w:rsidRDefault="00525395" w:rsidP="007E03B1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70</w:t>
            </w:r>
          </w:p>
        </w:tc>
      </w:tr>
      <w:tr w:rsidR="00525395" w:rsidRPr="002A0D42" w14:paraId="4E63C7FD" w14:textId="77777777" w:rsidTr="007E03B1">
        <w:trPr>
          <w:trHeight w:val="454"/>
        </w:trPr>
        <w:tc>
          <w:tcPr>
            <w:tcW w:w="0" w:type="auto"/>
            <w:vAlign w:val="center"/>
          </w:tcPr>
          <w:p w14:paraId="6D002620" w14:textId="77777777" w:rsidR="00525395" w:rsidRDefault="00525395" w:rsidP="007E03B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93AF6">
              <w:rPr>
                <w:rFonts w:ascii="Times New Roman" w:hAnsi="Times New Roman"/>
                <w:sz w:val="24"/>
                <w:szCs w:val="24"/>
              </w:rPr>
              <w:t>ACE</w:t>
            </w:r>
            <w:r w:rsidRPr="00A9075C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393AF6">
              <w:rPr>
                <w:rFonts w:ascii="Times New Roman" w:hAnsi="Times New Roman"/>
                <w:sz w:val="24"/>
                <w:szCs w:val="24"/>
              </w:rPr>
              <w:t xml:space="preserve"> classica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% classical gate)</w:t>
            </w:r>
          </w:p>
        </w:tc>
        <w:tc>
          <w:tcPr>
            <w:tcW w:w="1841" w:type="dxa"/>
            <w:vAlign w:val="center"/>
          </w:tcPr>
          <w:p w14:paraId="39C390C3" w14:textId="77777777" w:rsidR="00525395" w:rsidRPr="00E232C4" w:rsidRDefault="00525395" w:rsidP="007E03B1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7 (4.01)</w:t>
            </w:r>
          </w:p>
        </w:tc>
        <w:tc>
          <w:tcPr>
            <w:tcW w:w="1691" w:type="dxa"/>
            <w:vAlign w:val="center"/>
          </w:tcPr>
          <w:p w14:paraId="1E955B7D" w14:textId="77777777" w:rsidR="00525395" w:rsidRPr="00E232C4" w:rsidRDefault="00525395" w:rsidP="007E03B1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89 (5.35)</w:t>
            </w:r>
          </w:p>
        </w:tc>
        <w:tc>
          <w:tcPr>
            <w:tcW w:w="1691" w:type="dxa"/>
          </w:tcPr>
          <w:p w14:paraId="62E38B4C" w14:textId="77777777" w:rsidR="00525395" w:rsidRPr="00E232C4" w:rsidRDefault="00525395" w:rsidP="007E03B1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76</w:t>
            </w:r>
          </w:p>
        </w:tc>
      </w:tr>
      <w:tr w:rsidR="00525395" w:rsidRPr="002A0D42" w14:paraId="04C41F24" w14:textId="77777777" w:rsidTr="007E03B1">
        <w:trPr>
          <w:trHeight w:val="454"/>
        </w:trPr>
        <w:tc>
          <w:tcPr>
            <w:tcW w:w="0" w:type="auto"/>
            <w:vAlign w:val="center"/>
          </w:tcPr>
          <w:p w14:paraId="64FC0588" w14:textId="77777777" w:rsidR="00525395" w:rsidRDefault="00525395" w:rsidP="007E03B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93AF6">
              <w:rPr>
                <w:rFonts w:ascii="Times New Roman" w:hAnsi="Times New Roman"/>
                <w:sz w:val="24"/>
                <w:szCs w:val="24"/>
              </w:rPr>
              <w:t>CD15</w:t>
            </w:r>
            <w:r w:rsidRPr="00A9075C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393AF6">
              <w:rPr>
                <w:rFonts w:ascii="Times New Roman" w:hAnsi="Times New Roman"/>
                <w:sz w:val="24"/>
                <w:szCs w:val="24"/>
              </w:rPr>
              <w:t xml:space="preserve"> LD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% live gate)</w:t>
            </w:r>
          </w:p>
        </w:tc>
        <w:tc>
          <w:tcPr>
            <w:tcW w:w="1841" w:type="dxa"/>
            <w:vAlign w:val="center"/>
          </w:tcPr>
          <w:p w14:paraId="336D1D54" w14:textId="77777777" w:rsidR="00525395" w:rsidRPr="00E232C4" w:rsidRDefault="00525395" w:rsidP="007E03B1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89 (8.01)</w:t>
            </w:r>
          </w:p>
        </w:tc>
        <w:tc>
          <w:tcPr>
            <w:tcW w:w="1691" w:type="dxa"/>
            <w:vAlign w:val="center"/>
          </w:tcPr>
          <w:p w14:paraId="7C0B0112" w14:textId="77777777" w:rsidR="00525395" w:rsidRPr="00E232C4" w:rsidRDefault="00525395" w:rsidP="007E03B1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21 (10.87)</w:t>
            </w:r>
          </w:p>
        </w:tc>
        <w:tc>
          <w:tcPr>
            <w:tcW w:w="1691" w:type="dxa"/>
          </w:tcPr>
          <w:p w14:paraId="4D34FC69" w14:textId="77777777" w:rsidR="00525395" w:rsidRPr="00E232C4" w:rsidRDefault="00525395" w:rsidP="007E03B1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95</w:t>
            </w:r>
          </w:p>
        </w:tc>
      </w:tr>
      <w:tr w:rsidR="00525395" w:rsidRPr="002A0D42" w14:paraId="1444F6E6" w14:textId="77777777" w:rsidTr="007E03B1">
        <w:trPr>
          <w:trHeight w:val="454"/>
        </w:trPr>
        <w:tc>
          <w:tcPr>
            <w:tcW w:w="0" w:type="auto"/>
            <w:vAlign w:val="center"/>
          </w:tcPr>
          <w:p w14:paraId="72EB5721" w14:textId="77777777" w:rsidR="00525395" w:rsidRDefault="00525395" w:rsidP="007E03B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93AF6">
              <w:rPr>
                <w:rFonts w:ascii="Times New Roman" w:hAnsi="Times New Roman"/>
                <w:sz w:val="24"/>
                <w:szCs w:val="24"/>
              </w:rPr>
              <w:t>CD16</w:t>
            </w:r>
            <w:r w:rsidRPr="00A9075C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393AF6">
              <w:rPr>
                <w:rFonts w:ascii="Times New Roman" w:hAnsi="Times New Roman"/>
                <w:sz w:val="24"/>
                <w:szCs w:val="24"/>
              </w:rPr>
              <w:t>CD14</w:t>
            </w:r>
            <w:r w:rsidRPr="00A9075C">
              <w:rPr>
                <w:rFonts w:ascii="Times New Roman" w:hAnsi="Times New Roman"/>
                <w:sz w:val="24"/>
                <w:szCs w:val="24"/>
                <w:vertAlign w:val="superscript"/>
              </w:rPr>
              <w:t>low</w:t>
            </w:r>
            <w:r w:rsidRPr="00393AF6">
              <w:rPr>
                <w:rFonts w:ascii="Times New Roman" w:hAnsi="Times New Roman"/>
                <w:sz w:val="24"/>
                <w:szCs w:val="24"/>
              </w:rPr>
              <w:t xml:space="preserve"> LD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% </w:t>
            </w:r>
            <w:r w:rsidRPr="00393AF6">
              <w:rPr>
                <w:rFonts w:ascii="Times New Roman" w:hAnsi="Times New Roman"/>
                <w:sz w:val="24"/>
                <w:szCs w:val="24"/>
              </w:rPr>
              <w:t>CD15</w:t>
            </w:r>
            <w:r w:rsidRPr="00A9075C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393AF6">
              <w:rPr>
                <w:rFonts w:ascii="Times New Roman" w:hAnsi="Times New Roman"/>
                <w:sz w:val="24"/>
                <w:szCs w:val="24"/>
              </w:rPr>
              <w:t xml:space="preserve"> LDG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1" w:type="dxa"/>
            <w:vAlign w:val="center"/>
          </w:tcPr>
          <w:p w14:paraId="497A8FE3" w14:textId="77777777" w:rsidR="00525395" w:rsidRPr="00E232C4" w:rsidRDefault="00525395" w:rsidP="007E03B1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.13 (46.80)</w:t>
            </w:r>
          </w:p>
        </w:tc>
        <w:tc>
          <w:tcPr>
            <w:tcW w:w="1691" w:type="dxa"/>
            <w:vAlign w:val="center"/>
          </w:tcPr>
          <w:p w14:paraId="7DEEDDE3" w14:textId="77777777" w:rsidR="00525395" w:rsidRPr="00E232C4" w:rsidRDefault="00525395" w:rsidP="007E03B1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.79 (48.11)</w:t>
            </w:r>
          </w:p>
        </w:tc>
        <w:tc>
          <w:tcPr>
            <w:tcW w:w="1691" w:type="dxa"/>
          </w:tcPr>
          <w:p w14:paraId="4FC35948" w14:textId="77777777" w:rsidR="00525395" w:rsidRPr="00E232C4" w:rsidRDefault="00525395" w:rsidP="007E03B1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83</w:t>
            </w:r>
          </w:p>
        </w:tc>
      </w:tr>
      <w:tr w:rsidR="00525395" w:rsidRPr="002A0D42" w14:paraId="59346BC6" w14:textId="77777777" w:rsidTr="007E03B1">
        <w:trPr>
          <w:trHeight w:val="454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4C0A3EE" w14:textId="77777777" w:rsidR="00525395" w:rsidRPr="00E232C4" w:rsidRDefault="00525395" w:rsidP="007E03B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93AF6">
              <w:rPr>
                <w:rFonts w:ascii="Times New Roman" w:hAnsi="Times New Roman"/>
                <w:sz w:val="24"/>
                <w:szCs w:val="24"/>
              </w:rPr>
              <w:t>CD16</w:t>
            </w:r>
            <w:r w:rsidRPr="00A9075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393AF6">
              <w:rPr>
                <w:rFonts w:ascii="Times New Roman" w:hAnsi="Times New Roman"/>
                <w:sz w:val="24"/>
                <w:szCs w:val="24"/>
              </w:rPr>
              <w:t>CD14</w:t>
            </w:r>
            <w:r w:rsidRPr="00A9075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393AF6">
              <w:rPr>
                <w:rFonts w:ascii="Times New Roman" w:hAnsi="Times New Roman"/>
                <w:sz w:val="24"/>
                <w:szCs w:val="24"/>
              </w:rPr>
              <w:t xml:space="preserve"> LD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% </w:t>
            </w:r>
            <w:r w:rsidRPr="00393AF6">
              <w:rPr>
                <w:rFonts w:ascii="Times New Roman" w:hAnsi="Times New Roman"/>
                <w:sz w:val="24"/>
                <w:szCs w:val="24"/>
              </w:rPr>
              <w:t>CD15</w:t>
            </w:r>
            <w:r w:rsidRPr="00A9075C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393AF6">
              <w:rPr>
                <w:rFonts w:ascii="Times New Roman" w:hAnsi="Times New Roman"/>
                <w:sz w:val="24"/>
                <w:szCs w:val="24"/>
              </w:rPr>
              <w:t xml:space="preserve"> LDG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1" w:type="dxa"/>
            <w:tcBorders>
              <w:bottom w:val="single" w:sz="12" w:space="0" w:color="auto"/>
            </w:tcBorders>
            <w:vAlign w:val="center"/>
          </w:tcPr>
          <w:p w14:paraId="5D5DBB26" w14:textId="77777777" w:rsidR="00525395" w:rsidRPr="00E232C4" w:rsidRDefault="00525395" w:rsidP="007E03B1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.56 (49.87)</w:t>
            </w:r>
          </w:p>
        </w:tc>
        <w:tc>
          <w:tcPr>
            <w:tcW w:w="1691" w:type="dxa"/>
            <w:tcBorders>
              <w:bottom w:val="single" w:sz="12" w:space="0" w:color="auto"/>
            </w:tcBorders>
            <w:vAlign w:val="center"/>
          </w:tcPr>
          <w:p w14:paraId="6FE18AE7" w14:textId="77777777" w:rsidR="00525395" w:rsidRPr="00E232C4" w:rsidRDefault="00525395" w:rsidP="007E03B1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.27 (24.56)</w:t>
            </w:r>
          </w:p>
        </w:tc>
        <w:tc>
          <w:tcPr>
            <w:tcW w:w="1691" w:type="dxa"/>
            <w:tcBorders>
              <w:bottom w:val="single" w:sz="12" w:space="0" w:color="auto"/>
            </w:tcBorders>
          </w:tcPr>
          <w:p w14:paraId="3A9AA18D" w14:textId="77777777" w:rsidR="00525395" w:rsidRPr="00E232C4" w:rsidRDefault="00525395" w:rsidP="007E03B1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7</w:t>
            </w:r>
          </w:p>
        </w:tc>
      </w:tr>
    </w:tbl>
    <w:p w14:paraId="4B1764B2" w14:textId="77777777" w:rsidR="00525395" w:rsidRPr="0021603E" w:rsidRDefault="00525395" w:rsidP="0052539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FA15F29" w14:textId="79403D12" w:rsidR="00174E87" w:rsidRDefault="00174E87">
      <w:r>
        <w:br w:type="page"/>
      </w:r>
    </w:p>
    <w:p w14:paraId="42BE664C" w14:textId="657A5630" w:rsidR="00174E87" w:rsidRDefault="00174E87" w:rsidP="00174E8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93AF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393AF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Association between the levels of cell populations and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ime vintages from index procedure</w:t>
      </w:r>
      <w:r w:rsidRPr="00393AF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ssociations were evaluated by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pearman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’ rank correlation tests and correlation coefficients (r) and p-values (p) are indicated.</w:t>
      </w:r>
    </w:p>
    <w:p w14:paraId="1D67435C" w14:textId="77777777" w:rsidR="00174E87" w:rsidRPr="00393AF6" w:rsidRDefault="00174E87" w:rsidP="00174E8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89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1"/>
        <w:gridCol w:w="2835"/>
        <w:gridCol w:w="2835"/>
      </w:tblGrid>
      <w:tr w:rsidR="00174E87" w:rsidRPr="002D77A3" w14:paraId="616B0892" w14:textId="77777777" w:rsidTr="00A24C1A">
        <w:trPr>
          <w:trHeight w:val="454"/>
        </w:trPr>
        <w:tc>
          <w:tcPr>
            <w:tcW w:w="3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FDA6B" w14:textId="77777777" w:rsidR="00174E87" w:rsidRPr="00024E39" w:rsidRDefault="00174E87" w:rsidP="007B5762">
            <w:pPr>
              <w:pStyle w:val="MDPI42tablebody"/>
              <w:spacing w:line="36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B04FA" w14:textId="4F84BF0D" w:rsidR="00174E87" w:rsidRPr="00024E39" w:rsidRDefault="00174E87" w:rsidP="007B5762">
            <w:pPr>
              <w:pStyle w:val="MDPI42tablebody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ime course from index procedure to catheterizat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AB6F2" w14:textId="31988F10" w:rsidR="00174E87" w:rsidRPr="00024E39" w:rsidRDefault="00174E87" w:rsidP="007B5762">
            <w:pPr>
              <w:pStyle w:val="MDPI42tablebody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ime course from index procedure to recruitment</w:t>
            </w:r>
          </w:p>
        </w:tc>
      </w:tr>
      <w:tr w:rsidR="00174E87" w:rsidRPr="002A0D42" w14:paraId="703DD97D" w14:textId="77777777" w:rsidTr="00A24C1A">
        <w:trPr>
          <w:trHeight w:val="454"/>
        </w:trPr>
        <w:tc>
          <w:tcPr>
            <w:tcW w:w="3281" w:type="dxa"/>
            <w:vAlign w:val="center"/>
          </w:tcPr>
          <w:p w14:paraId="6234C5CB" w14:textId="77777777" w:rsidR="00174E87" w:rsidRPr="009F6DFE" w:rsidRDefault="00174E87" w:rsidP="00174E87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ng (% CD3</w:t>
            </w:r>
            <w:r w:rsidRPr="00A9075C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68CF9805" w14:textId="61473656" w:rsidR="00174E87" w:rsidRDefault="00174E87" w:rsidP="00174E8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=-0.126</w:t>
            </w:r>
          </w:p>
          <w:p w14:paraId="1D94E726" w14:textId="16CDAF63" w:rsidR="00174E87" w:rsidRPr="009F6DFE" w:rsidRDefault="00174E87" w:rsidP="00174E8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=0.344</w:t>
            </w:r>
          </w:p>
        </w:tc>
        <w:tc>
          <w:tcPr>
            <w:tcW w:w="2835" w:type="dxa"/>
            <w:vAlign w:val="center"/>
          </w:tcPr>
          <w:p w14:paraId="53382059" w14:textId="5E13291A" w:rsidR="00174E87" w:rsidRDefault="00174E87" w:rsidP="00174E8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=0.029</w:t>
            </w:r>
          </w:p>
          <w:p w14:paraId="74744D95" w14:textId="364E0927" w:rsidR="00174E87" w:rsidRPr="009F6DFE" w:rsidRDefault="00174E87" w:rsidP="00174E8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=0.828</w:t>
            </w:r>
          </w:p>
        </w:tc>
      </w:tr>
      <w:tr w:rsidR="00174E87" w:rsidRPr="002A0D42" w14:paraId="0171D04E" w14:textId="77777777" w:rsidTr="00A24C1A">
        <w:trPr>
          <w:trHeight w:val="454"/>
        </w:trPr>
        <w:tc>
          <w:tcPr>
            <w:tcW w:w="3281" w:type="dxa"/>
            <w:vAlign w:val="center"/>
          </w:tcPr>
          <w:p w14:paraId="0FCD8574" w14:textId="77777777" w:rsidR="00174E87" w:rsidRPr="00E232C4" w:rsidRDefault="00174E87" w:rsidP="00174E87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93AF6">
              <w:rPr>
                <w:rFonts w:ascii="Times New Roman" w:hAnsi="Times New Roman"/>
                <w:sz w:val="24"/>
                <w:szCs w:val="24"/>
              </w:rPr>
              <w:t>EP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% CD34</w:t>
            </w:r>
            <w:r w:rsidRPr="00A9075C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05266C40" w14:textId="2F8D606F" w:rsidR="00174E87" w:rsidRDefault="00174E87" w:rsidP="00174E8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=0.259</w:t>
            </w:r>
          </w:p>
          <w:p w14:paraId="5A855C20" w14:textId="318DAA2A" w:rsidR="00174E87" w:rsidRPr="00E232C4" w:rsidRDefault="00174E87" w:rsidP="00174E8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=0.078</w:t>
            </w:r>
          </w:p>
        </w:tc>
        <w:tc>
          <w:tcPr>
            <w:tcW w:w="2835" w:type="dxa"/>
            <w:vAlign w:val="center"/>
          </w:tcPr>
          <w:p w14:paraId="7F95A090" w14:textId="552CA9FF" w:rsidR="00174E87" w:rsidRDefault="00174E87" w:rsidP="00174E8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=0.269</w:t>
            </w:r>
          </w:p>
          <w:p w14:paraId="492C1F2D" w14:textId="31B0E94C" w:rsidR="00174E87" w:rsidRPr="00E232C4" w:rsidRDefault="00174E87" w:rsidP="00174E8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=0.058</w:t>
            </w:r>
          </w:p>
        </w:tc>
      </w:tr>
      <w:tr w:rsidR="00174E87" w:rsidRPr="002A0D42" w14:paraId="7EFAEFA6" w14:textId="77777777" w:rsidTr="00A24C1A">
        <w:trPr>
          <w:trHeight w:val="454"/>
        </w:trPr>
        <w:tc>
          <w:tcPr>
            <w:tcW w:w="3281" w:type="dxa"/>
            <w:vAlign w:val="center"/>
          </w:tcPr>
          <w:p w14:paraId="0650E009" w14:textId="77777777" w:rsidR="00174E87" w:rsidRDefault="00174E87" w:rsidP="00174E87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C (% live gate)</w:t>
            </w:r>
          </w:p>
        </w:tc>
        <w:tc>
          <w:tcPr>
            <w:tcW w:w="2835" w:type="dxa"/>
            <w:vAlign w:val="center"/>
          </w:tcPr>
          <w:p w14:paraId="1BD08F2C" w14:textId="7FA15353" w:rsidR="00174E87" w:rsidRDefault="00174E87" w:rsidP="00174E8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=-0.119</w:t>
            </w:r>
          </w:p>
          <w:p w14:paraId="67AF6660" w14:textId="0A627AFD" w:rsidR="00174E87" w:rsidRPr="00E232C4" w:rsidRDefault="00174E87" w:rsidP="00174E8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=0.401</w:t>
            </w:r>
          </w:p>
        </w:tc>
        <w:tc>
          <w:tcPr>
            <w:tcW w:w="2835" w:type="dxa"/>
            <w:vAlign w:val="center"/>
          </w:tcPr>
          <w:p w14:paraId="1D1D73E0" w14:textId="08A02AF7" w:rsidR="00174E87" w:rsidRDefault="00174E87" w:rsidP="00174E8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=-0.144</w:t>
            </w:r>
          </w:p>
          <w:p w14:paraId="4EF7638C" w14:textId="12F66655" w:rsidR="00174E87" w:rsidRPr="00E232C4" w:rsidRDefault="00174E87" w:rsidP="00174E8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=0.303</w:t>
            </w:r>
          </w:p>
        </w:tc>
      </w:tr>
      <w:tr w:rsidR="00174E87" w:rsidRPr="002A0D42" w14:paraId="39A01E8F" w14:textId="77777777" w:rsidTr="00A24C1A">
        <w:trPr>
          <w:trHeight w:val="454"/>
        </w:trPr>
        <w:tc>
          <w:tcPr>
            <w:tcW w:w="3281" w:type="dxa"/>
            <w:vAlign w:val="center"/>
          </w:tcPr>
          <w:p w14:paraId="7BC8C077" w14:textId="77777777" w:rsidR="00174E87" w:rsidRDefault="00174E87" w:rsidP="00174E87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93AF6">
              <w:rPr>
                <w:rFonts w:ascii="Times New Roman" w:hAnsi="Times New Roman"/>
                <w:sz w:val="24"/>
                <w:szCs w:val="24"/>
              </w:rPr>
              <w:t>CD4</w:t>
            </w:r>
            <w:r w:rsidRPr="00A9075C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393AF6">
              <w:rPr>
                <w:rFonts w:ascii="Times New Roman" w:hAnsi="Times New Roman"/>
                <w:sz w:val="24"/>
                <w:szCs w:val="24"/>
              </w:rPr>
              <w:t>CD28</w:t>
            </w:r>
            <w:r w:rsidRPr="00A9075C">
              <w:rPr>
                <w:rFonts w:ascii="Times New Roman" w:hAnsi="Times New Roman"/>
                <w:sz w:val="24"/>
                <w:szCs w:val="24"/>
                <w:vertAlign w:val="superscript"/>
              </w:rPr>
              <w:t>nul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% CD3</w:t>
            </w:r>
            <w:r w:rsidRPr="00A9075C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52B80275" w14:textId="5B1D7A38" w:rsidR="00174E87" w:rsidRDefault="00174E87" w:rsidP="00174E8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=-0.309</w:t>
            </w:r>
          </w:p>
          <w:p w14:paraId="5F8C9D86" w14:textId="23ABE08F" w:rsidR="00174E87" w:rsidRPr="00E232C4" w:rsidRDefault="00174E87" w:rsidP="00174E8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=0.112</w:t>
            </w:r>
          </w:p>
        </w:tc>
        <w:tc>
          <w:tcPr>
            <w:tcW w:w="2835" w:type="dxa"/>
            <w:vAlign w:val="center"/>
          </w:tcPr>
          <w:p w14:paraId="40231B7B" w14:textId="30B5200A" w:rsidR="00174E87" w:rsidRDefault="00174E87" w:rsidP="00174E8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=-0.329</w:t>
            </w:r>
          </w:p>
          <w:p w14:paraId="3084071B" w14:textId="1070E442" w:rsidR="00174E87" w:rsidRPr="00E232C4" w:rsidRDefault="00174E87" w:rsidP="00174E8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=0.080</w:t>
            </w:r>
          </w:p>
        </w:tc>
      </w:tr>
      <w:tr w:rsidR="00174E87" w:rsidRPr="002A0D42" w14:paraId="1A620653" w14:textId="77777777" w:rsidTr="00A24C1A">
        <w:trPr>
          <w:trHeight w:val="454"/>
        </w:trPr>
        <w:tc>
          <w:tcPr>
            <w:tcW w:w="3281" w:type="dxa"/>
            <w:vAlign w:val="center"/>
          </w:tcPr>
          <w:p w14:paraId="4EC1235F" w14:textId="77777777" w:rsidR="00174E87" w:rsidRPr="00393AF6" w:rsidRDefault="00174E87" w:rsidP="00174E87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n-classical (% MO gate)</w:t>
            </w:r>
          </w:p>
        </w:tc>
        <w:tc>
          <w:tcPr>
            <w:tcW w:w="2835" w:type="dxa"/>
            <w:vAlign w:val="center"/>
          </w:tcPr>
          <w:p w14:paraId="41BD0C7A" w14:textId="73F662F6" w:rsidR="00174E87" w:rsidRDefault="00174E87" w:rsidP="00174E8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=0.006</w:t>
            </w:r>
          </w:p>
          <w:p w14:paraId="6276E207" w14:textId="683DFACE" w:rsidR="00174E87" w:rsidRPr="00E232C4" w:rsidRDefault="00174E87" w:rsidP="00174E8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=0.966</w:t>
            </w:r>
          </w:p>
        </w:tc>
        <w:tc>
          <w:tcPr>
            <w:tcW w:w="2835" w:type="dxa"/>
            <w:vAlign w:val="center"/>
          </w:tcPr>
          <w:p w14:paraId="03C1B778" w14:textId="3ADFA2AE" w:rsidR="00174E87" w:rsidRDefault="00174E87" w:rsidP="00174E8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=0.069</w:t>
            </w:r>
          </w:p>
          <w:p w14:paraId="05CA23AD" w14:textId="0363ED6D" w:rsidR="00174E87" w:rsidRPr="00E232C4" w:rsidRDefault="00174E87" w:rsidP="00174E8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=0.603</w:t>
            </w:r>
          </w:p>
        </w:tc>
      </w:tr>
      <w:tr w:rsidR="00174E87" w:rsidRPr="002A0D42" w14:paraId="26779A3A" w14:textId="77777777" w:rsidTr="00A24C1A">
        <w:trPr>
          <w:trHeight w:val="454"/>
        </w:trPr>
        <w:tc>
          <w:tcPr>
            <w:tcW w:w="3281" w:type="dxa"/>
            <w:vAlign w:val="center"/>
          </w:tcPr>
          <w:p w14:paraId="3D995D05" w14:textId="77777777" w:rsidR="00174E87" w:rsidRPr="00393AF6" w:rsidRDefault="00174E87" w:rsidP="00174E87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ermediate (% MO gate)</w:t>
            </w:r>
          </w:p>
        </w:tc>
        <w:tc>
          <w:tcPr>
            <w:tcW w:w="2835" w:type="dxa"/>
            <w:vAlign w:val="center"/>
          </w:tcPr>
          <w:p w14:paraId="37DB3B04" w14:textId="3FDB7F28" w:rsidR="00174E87" w:rsidRDefault="00174E87" w:rsidP="00174E8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=0.089</w:t>
            </w:r>
          </w:p>
          <w:p w14:paraId="3F924B81" w14:textId="0517C4A7" w:rsidR="00174E87" w:rsidRPr="00E232C4" w:rsidRDefault="00174E87" w:rsidP="00174E8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=0.504</w:t>
            </w:r>
          </w:p>
        </w:tc>
        <w:tc>
          <w:tcPr>
            <w:tcW w:w="2835" w:type="dxa"/>
            <w:vAlign w:val="center"/>
          </w:tcPr>
          <w:p w14:paraId="0570CE8C" w14:textId="30A3B662" w:rsidR="00174E87" w:rsidRDefault="00174E87" w:rsidP="00174E8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=0.099</w:t>
            </w:r>
          </w:p>
          <w:p w14:paraId="6A6760AA" w14:textId="7EF90485" w:rsidR="00174E87" w:rsidRPr="00E232C4" w:rsidRDefault="00174E87" w:rsidP="00174E8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=0.452</w:t>
            </w:r>
          </w:p>
        </w:tc>
      </w:tr>
      <w:tr w:rsidR="00174E87" w:rsidRPr="002A0D42" w14:paraId="289F308E" w14:textId="77777777" w:rsidTr="00A24C1A">
        <w:trPr>
          <w:trHeight w:val="454"/>
        </w:trPr>
        <w:tc>
          <w:tcPr>
            <w:tcW w:w="3281" w:type="dxa"/>
            <w:vAlign w:val="center"/>
          </w:tcPr>
          <w:p w14:paraId="55647CD5" w14:textId="77777777" w:rsidR="00174E87" w:rsidRPr="00393AF6" w:rsidRDefault="00174E87" w:rsidP="00174E87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lassical (% MO gate)</w:t>
            </w:r>
          </w:p>
        </w:tc>
        <w:tc>
          <w:tcPr>
            <w:tcW w:w="2835" w:type="dxa"/>
            <w:vAlign w:val="center"/>
          </w:tcPr>
          <w:p w14:paraId="27027CD6" w14:textId="1C272587" w:rsidR="00174E87" w:rsidRDefault="00174E87" w:rsidP="00174E8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=0.060</w:t>
            </w:r>
          </w:p>
          <w:p w14:paraId="0B15E873" w14:textId="58264A84" w:rsidR="00174E87" w:rsidRPr="00E232C4" w:rsidRDefault="00174E87" w:rsidP="00174E8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=0.652</w:t>
            </w:r>
          </w:p>
        </w:tc>
        <w:tc>
          <w:tcPr>
            <w:tcW w:w="2835" w:type="dxa"/>
            <w:vAlign w:val="center"/>
          </w:tcPr>
          <w:p w14:paraId="37B7730F" w14:textId="5D05ADB5" w:rsidR="00174E87" w:rsidRDefault="00174E87" w:rsidP="00174E8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=0.003</w:t>
            </w:r>
          </w:p>
          <w:p w14:paraId="62833AEC" w14:textId="271EEEE7" w:rsidR="00174E87" w:rsidRPr="00E232C4" w:rsidRDefault="00174E87" w:rsidP="00174E8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=0.980</w:t>
            </w:r>
          </w:p>
        </w:tc>
      </w:tr>
      <w:tr w:rsidR="00174E87" w:rsidRPr="002A0D42" w14:paraId="5440DDF8" w14:textId="77777777" w:rsidTr="00A24C1A">
        <w:trPr>
          <w:trHeight w:val="454"/>
        </w:trPr>
        <w:tc>
          <w:tcPr>
            <w:tcW w:w="3281" w:type="dxa"/>
            <w:vAlign w:val="center"/>
          </w:tcPr>
          <w:p w14:paraId="7E1671CD" w14:textId="77777777" w:rsidR="00174E87" w:rsidRDefault="00174E87" w:rsidP="00174E87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93AF6">
              <w:rPr>
                <w:rFonts w:ascii="Times New Roman" w:hAnsi="Times New Roman"/>
                <w:sz w:val="24"/>
                <w:szCs w:val="24"/>
              </w:rPr>
              <w:t>ACE</w:t>
            </w:r>
            <w:r w:rsidRPr="00A9075C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393AF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non-classical (% non-classical gate)</w:t>
            </w:r>
          </w:p>
        </w:tc>
        <w:tc>
          <w:tcPr>
            <w:tcW w:w="2835" w:type="dxa"/>
            <w:vAlign w:val="center"/>
          </w:tcPr>
          <w:p w14:paraId="1D23FFD7" w14:textId="7589FA93" w:rsidR="00174E87" w:rsidRDefault="00174E87" w:rsidP="00174E8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=0.075</w:t>
            </w:r>
          </w:p>
          <w:p w14:paraId="3E18CAD8" w14:textId="3415A84B" w:rsidR="00174E87" w:rsidRPr="00E232C4" w:rsidRDefault="00174E87" w:rsidP="00174E8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=0.570</w:t>
            </w:r>
          </w:p>
        </w:tc>
        <w:tc>
          <w:tcPr>
            <w:tcW w:w="2835" w:type="dxa"/>
            <w:vAlign w:val="center"/>
          </w:tcPr>
          <w:p w14:paraId="2845F38D" w14:textId="28BBB714" w:rsidR="00174E87" w:rsidRDefault="00174E87" w:rsidP="00174E8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=0.205</w:t>
            </w:r>
          </w:p>
          <w:p w14:paraId="582AA698" w14:textId="49EF1E21" w:rsidR="00174E87" w:rsidRPr="00E232C4" w:rsidRDefault="00174E87" w:rsidP="00174E8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=0.116</w:t>
            </w:r>
          </w:p>
        </w:tc>
      </w:tr>
      <w:tr w:rsidR="00174E87" w:rsidRPr="00AC29C9" w14:paraId="2638D5A5" w14:textId="77777777" w:rsidTr="00A24C1A">
        <w:trPr>
          <w:trHeight w:val="454"/>
        </w:trPr>
        <w:tc>
          <w:tcPr>
            <w:tcW w:w="3281" w:type="dxa"/>
            <w:vAlign w:val="center"/>
          </w:tcPr>
          <w:p w14:paraId="57905878" w14:textId="77777777" w:rsidR="00174E87" w:rsidRPr="00393AF6" w:rsidRDefault="00174E87" w:rsidP="00174E87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93AF6">
              <w:rPr>
                <w:rFonts w:ascii="Times New Roman" w:hAnsi="Times New Roman"/>
                <w:sz w:val="24"/>
                <w:szCs w:val="24"/>
              </w:rPr>
              <w:t>ACE</w:t>
            </w:r>
            <w:r w:rsidRPr="00A9075C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393AF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intermediate (% intermediate gate)</w:t>
            </w:r>
          </w:p>
        </w:tc>
        <w:tc>
          <w:tcPr>
            <w:tcW w:w="2835" w:type="dxa"/>
            <w:vAlign w:val="center"/>
          </w:tcPr>
          <w:p w14:paraId="5F4948D8" w14:textId="5E06CBF2" w:rsidR="00174E87" w:rsidRDefault="00174E87" w:rsidP="00174E8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=0.214</w:t>
            </w:r>
          </w:p>
          <w:p w14:paraId="579EEA94" w14:textId="56E97C3B" w:rsidR="00174E87" w:rsidRPr="00E232C4" w:rsidRDefault="00174E87" w:rsidP="00174E8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=0.103</w:t>
            </w:r>
          </w:p>
        </w:tc>
        <w:tc>
          <w:tcPr>
            <w:tcW w:w="2835" w:type="dxa"/>
            <w:vAlign w:val="center"/>
          </w:tcPr>
          <w:p w14:paraId="0CEBCBD0" w14:textId="07386AB1" w:rsidR="00174E87" w:rsidRDefault="00174E87" w:rsidP="00174E8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=0.188</w:t>
            </w:r>
          </w:p>
          <w:p w14:paraId="069A1AB1" w14:textId="791870EA" w:rsidR="00174E87" w:rsidRPr="00E232C4" w:rsidRDefault="00174E87" w:rsidP="00174E8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=0.150</w:t>
            </w:r>
          </w:p>
        </w:tc>
      </w:tr>
      <w:tr w:rsidR="00174E87" w:rsidRPr="002A0D42" w14:paraId="5649186C" w14:textId="77777777" w:rsidTr="00A24C1A">
        <w:trPr>
          <w:trHeight w:val="454"/>
        </w:trPr>
        <w:tc>
          <w:tcPr>
            <w:tcW w:w="3281" w:type="dxa"/>
            <w:vAlign w:val="center"/>
          </w:tcPr>
          <w:p w14:paraId="6D68F1DB" w14:textId="77777777" w:rsidR="00174E87" w:rsidRDefault="00174E87" w:rsidP="00174E87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93AF6">
              <w:rPr>
                <w:rFonts w:ascii="Times New Roman" w:hAnsi="Times New Roman"/>
                <w:sz w:val="24"/>
                <w:szCs w:val="24"/>
              </w:rPr>
              <w:t>ACE</w:t>
            </w:r>
            <w:r w:rsidRPr="00A9075C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393AF6">
              <w:rPr>
                <w:rFonts w:ascii="Times New Roman" w:hAnsi="Times New Roman"/>
                <w:sz w:val="24"/>
                <w:szCs w:val="24"/>
              </w:rPr>
              <w:t xml:space="preserve"> classica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% classical gate)</w:t>
            </w:r>
          </w:p>
        </w:tc>
        <w:tc>
          <w:tcPr>
            <w:tcW w:w="2835" w:type="dxa"/>
            <w:vAlign w:val="center"/>
          </w:tcPr>
          <w:p w14:paraId="5758DC66" w14:textId="1BE09EB0" w:rsidR="00174E87" w:rsidRDefault="00174E87" w:rsidP="00174E8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=0.070</w:t>
            </w:r>
          </w:p>
          <w:p w14:paraId="6E13535F" w14:textId="023FACFB" w:rsidR="00174E87" w:rsidRPr="00E232C4" w:rsidRDefault="00174E87" w:rsidP="00174E8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=0.599</w:t>
            </w:r>
          </w:p>
        </w:tc>
        <w:tc>
          <w:tcPr>
            <w:tcW w:w="2835" w:type="dxa"/>
            <w:vAlign w:val="center"/>
          </w:tcPr>
          <w:p w14:paraId="2E9ABA77" w14:textId="5F9ECE6D" w:rsidR="00174E87" w:rsidRDefault="00174E87" w:rsidP="00174E8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=0.162</w:t>
            </w:r>
          </w:p>
          <w:p w14:paraId="7672443E" w14:textId="4C9301CD" w:rsidR="00174E87" w:rsidRPr="00E232C4" w:rsidRDefault="00174E87" w:rsidP="00174E8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=0.216</w:t>
            </w:r>
          </w:p>
        </w:tc>
      </w:tr>
      <w:tr w:rsidR="00174E87" w:rsidRPr="002A0D42" w14:paraId="265B23C7" w14:textId="77777777" w:rsidTr="00A24C1A">
        <w:trPr>
          <w:trHeight w:val="454"/>
        </w:trPr>
        <w:tc>
          <w:tcPr>
            <w:tcW w:w="3281" w:type="dxa"/>
            <w:vAlign w:val="center"/>
          </w:tcPr>
          <w:p w14:paraId="4D3ADAC6" w14:textId="77777777" w:rsidR="00174E87" w:rsidRDefault="00174E87" w:rsidP="00174E87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93AF6">
              <w:rPr>
                <w:rFonts w:ascii="Times New Roman" w:hAnsi="Times New Roman"/>
                <w:sz w:val="24"/>
                <w:szCs w:val="24"/>
              </w:rPr>
              <w:t>CD15</w:t>
            </w:r>
            <w:r w:rsidRPr="00A9075C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393AF6">
              <w:rPr>
                <w:rFonts w:ascii="Times New Roman" w:hAnsi="Times New Roman"/>
                <w:sz w:val="24"/>
                <w:szCs w:val="24"/>
              </w:rPr>
              <w:t xml:space="preserve"> LD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% live gate)</w:t>
            </w:r>
          </w:p>
        </w:tc>
        <w:tc>
          <w:tcPr>
            <w:tcW w:w="2835" w:type="dxa"/>
            <w:vAlign w:val="center"/>
          </w:tcPr>
          <w:p w14:paraId="77505A15" w14:textId="531F214E" w:rsidR="00174E87" w:rsidRDefault="00174E87" w:rsidP="00174E8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=-0.119</w:t>
            </w:r>
          </w:p>
          <w:p w14:paraId="65E7BB37" w14:textId="6FE358A3" w:rsidR="00174E87" w:rsidRPr="00E232C4" w:rsidRDefault="00174E87" w:rsidP="00174E8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=0.399</w:t>
            </w:r>
          </w:p>
        </w:tc>
        <w:tc>
          <w:tcPr>
            <w:tcW w:w="2835" w:type="dxa"/>
            <w:vAlign w:val="center"/>
          </w:tcPr>
          <w:p w14:paraId="1C2DFF04" w14:textId="314BBFD9" w:rsidR="00174E87" w:rsidRDefault="00174E87" w:rsidP="00174E8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=-0.151</w:t>
            </w:r>
          </w:p>
          <w:p w14:paraId="06060C4B" w14:textId="79BAD1A7" w:rsidR="00174E87" w:rsidRPr="00E232C4" w:rsidRDefault="00174E87" w:rsidP="00174E8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=0.280</w:t>
            </w:r>
          </w:p>
        </w:tc>
      </w:tr>
      <w:tr w:rsidR="00174E87" w:rsidRPr="002A0D42" w14:paraId="2701DA2C" w14:textId="77777777" w:rsidTr="00A24C1A">
        <w:trPr>
          <w:trHeight w:val="454"/>
        </w:trPr>
        <w:tc>
          <w:tcPr>
            <w:tcW w:w="3281" w:type="dxa"/>
            <w:vAlign w:val="center"/>
          </w:tcPr>
          <w:p w14:paraId="11784C82" w14:textId="77777777" w:rsidR="00174E87" w:rsidRDefault="00174E87" w:rsidP="00174E87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93AF6">
              <w:rPr>
                <w:rFonts w:ascii="Times New Roman" w:hAnsi="Times New Roman"/>
                <w:sz w:val="24"/>
                <w:szCs w:val="24"/>
              </w:rPr>
              <w:t>CD16</w:t>
            </w:r>
            <w:r w:rsidRPr="00A9075C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393AF6">
              <w:rPr>
                <w:rFonts w:ascii="Times New Roman" w:hAnsi="Times New Roman"/>
                <w:sz w:val="24"/>
                <w:szCs w:val="24"/>
              </w:rPr>
              <w:t>CD14</w:t>
            </w:r>
            <w:r w:rsidRPr="00A9075C">
              <w:rPr>
                <w:rFonts w:ascii="Times New Roman" w:hAnsi="Times New Roman"/>
                <w:sz w:val="24"/>
                <w:szCs w:val="24"/>
                <w:vertAlign w:val="superscript"/>
              </w:rPr>
              <w:t>low</w:t>
            </w:r>
            <w:r w:rsidRPr="00393AF6">
              <w:rPr>
                <w:rFonts w:ascii="Times New Roman" w:hAnsi="Times New Roman"/>
                <w:sz w:val="24"/>
                <w:szCs w:val="24"/>
              </w:rPr>
              <w:t xml:space="preserve"> LD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% </w:t>
            </w:r>
            <w:r w:rsidRPr="00393AF6">
              <w:rPr>
                <w:rFonts w:ascii="Times New Roman" w:hAnsi="Times New Roman"/>
                <w:sz w:val="24"/>
                <w:szCs w:val="24"/>
              </w:rPr>
              <w:t>CD15</w:t>
            </w:r>
            <w:r w:rsidRPr="00A9075C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393AF6">
              <w:rPr>
                <w:rFonts w:ascii="Times New Roman" w:hAnsi="Times New Roman"/>
                <w:sz w:val="24"/>
                <w:szCs w:val="24"/>
              </w:rPr>
              <w:t xml:space="preserve"> LDG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78BDFE67" w14:textId="3172BFB7" w:rsidR="00174E87" w:rsidRDefault="00174E87" w:rsidP="00174E8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=0.092</w:t>
            </w:r>
          </w:p>
          <w:p w14:paraId="4F1BC814" w14:textId="7FC7A6CD" w:rsidR="00174E87" w:rsidRPr="00E232C4" w:rsidRDefault="00174E87" w:rsidP="00174E8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=0.516</w:t>
            </w:r>
          </w:p>
        </w:tc>
        <w:tc>
          <w:tcPr>
            <w:tcW w:w="2835" w:type="dxa"/>
            <w:vAlign w:val="center"/>
          </w:tcPr>
          <w:p w14:paraId="3F9BEFE7" w14:textId="6920D48D" w:rsidR="00174E87" w:rsidRDefault="00174E87" w:rsidP="00174E8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=0.224</w:t>
            </w:r>
          </w:p>
          <w:p w14:paraId="77D79196" w14:textId="4C145077" w:rsidR="00174E87" w:rsidRPr="00E232C4" w:rsidRDefault="00174E87" w:rsidP="00174E8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=0.107</w:t>
            </w:r>
          </w:p>
        </w:tc>
      </w:tr>
      <w:tr w:rsidR="00174E87" w:rsidRPr="00174E87" w14:paraId="223A3A98" w14:textId="77777777" w:rsidTr="00A24C1A">
        <w:trPr>
          <w:trHeight w:val="454"/>
        </w:trPr>
        <w:tc>
          <w:tcPr>
            <w:tcW w:w="3281" w:type="dxa"/>
            <w:tcBorders>
              <w:bottom w:val="single" w:sz="12" w:space="0" w:color="auto"/>
            </w:tcBorders>
            <w:vAlign w:val="center"/>
          </w:tcPr>
          <w:p w14:paraId="0D1B857B" w14:textId="77777777" w:rsidR="00174E87" w:rsidRPr="00E232C4" w:rsidRDefault="00174E87" w:rsidP="00174E87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93AF6">
              <w:rPr>
                <w:rFonts w:ascii="Times New Roman" w:hAnsi="Times New Roman"/>
                <w:sz w:val="24"/>
                <w:szCs w:val="24"/>
              </w:rPr>
              <w:lastRenderedPageBreak/>
              <w:t>CD16</w:t>
            </w:r>
            <w:r w:rsidRPr="00A9075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393AF6">
              <w:rPr>
                <w:rFonts w:ascii="Times New Roman" w:hAnsi="Times New Roman"/>
                <w:sz w:val="24"/>
                <w:szCs w:val="24"/>
              </w:rPr>
              <w:t>CD14</w:t>
            </w:r>
            <w:r w:rsidRPr="00A9075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393AF6">
              <w:rPr>
                <w:rFonts w:ascii="Times New Roman" w:hAnsi="Times New Roman"/>
                <w:sz w:val="24"/>
                <w:szCs w:val="24"/>
              </w:rPr>
              <w:t xml:space="preserve"> LD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% </w:t>
            </w:r>
            <w:r w:rsidRPr="00393AF6">
              <w:rPr>
                <w:rFonts w:ascii="Times New Roman" w:hAnsi="Times New Roman"/>
                <w:sz w:val="24"/>
                <w:szCs w:val="24"/>
              </w:rPr>
              <w:t>CD15</w:t>
            </w:r>
            <w:r w:rsidRPr="00A9075C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393AF6">
              <w:rPr>
                <w:rFonts w:ascii="Times New Roman" w:hAnsi="Times New Roman"/>
                <w:sz w:val="24"/>
                <w:szCs w:val="24"/>
              </w:rPr>
              <w:t xml:space="preserve"> LDG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407488C8" w14:textId="0B3B418F" w:rsidR="00174E87" w:rsidRDefault="00174E87" w:rsidP="00174E8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=-0.059</w:t>
            </w:r>
          </w:p>
          <w:p w14:paraId="73DC7BB3" w14:textId="3E9AB6DF" w:rsidR="00174E87" w:rsidRPr="00E232C4" w:rsidRDefault="00174E87" w:rsidP="00174E8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=0.678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65D05A41" w14:textId="424A3952" w:rsidR="00174E87" w:rsidRDefault="00174E87" w:rsidP="00174E8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=-0.166</w:t>
            </w:r>
          </w:p>
          <w:p w14:paraId="6C826ED2" w14:textId="2B12E43B" w:rsidR="00174E87" w:rsidRPr="00E232C4" w:rsidRDefault="00174E87" w:rsidP="00174E8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=0.234</w:t>
            </w:r>
          </w:p>
        </w:tc>
      </w:tr>
    </w:tbl>
    <w:p w14:paraId="2EE69A1C" w14:textId="77777777" w:rsidR="00174E87" w:rsidRPr="0021603E" w:rsidRDefault="00174E87" w:rsidP="00174E8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FB2E32F" w14:textId="77777777" w:rsidR="00174E87" w:rsidRPr="00A24C1A" w:rsidRDefault="00174E87" w:rsidP="00174E87">
      <w:pPr>
        <w:rPr>
          <w:lang w:val="en-GB"/>
        </w:rPr>
      </w:pPr>
    </w:p>
    <w:p w14:paraId="3073C830" w14:textId="77777777" w:rsidR="000A0DF0" w:rsidRPr="00A24C1A" w:rsidRDefault="000A0DF0">
      <w:pPr>
        <w:rPr>
          <w:lang w:val="en-GB"/>
        </w:rPr>
      </w:pPr>
    </w:p>
    <w:sectPr w:rsidR="000A0DF0" w:rsidRPr="00A24C1A" w:rsidSect="00A24C1A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57A31F" w14:textId="77777777" w:rsidR="00EA1458" w:rsidRDefault="00EA1458">
      <w:pPr>
        <w:spacing w:after="0" w:line="240" w:lineRule="auto"/>
      </w:pPr>
      <w:r>
        <w:separator/>
      </w:r>
    </w:p>
  </w:endnote>
  <w:endnote w:type="continuationSeparator" w:id="0">
    <w:p w14:paraId="18782E27" w14:textId="77777777" w:rsidR="00EA1458" w:rsidRDefault="00EA14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5330917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5B7ECB5E" w14:textId="77777777" w:rsidR="00137744" w:rsidRPr="00137744" w:rsidRDefault="00EA1458">
        <w:pPr>
          <w:pStyle w:val="Footer"/>
          <w:jc w:val="center"/>
          <w:rPr>
            <w:rFonts w:ascii="Times New Roman" w:hAnsi="Times New Roman" w:cs="Times New Roman"/>
          </w:rPr>
        </w:pPr>
        <w:r w:rsidRPr="00137744">
          <w:rPr>
            <w:rFonts w:ascii="Times New Roman" w:hAnsi="Times New Roman" w:cs="Times New Roman"/>
          </w:rPr>
          <w:fldChar w:fldCharType="begin"/>
        </w:r>
        <w:r w:rsidRPr="00137744">
          <w:rPr>
            <w:rFonts w:ascii="Times New Roman" w:hAnsi="Times New Roman" w:cs="Times New Roman"/>
          </w:rPr>
          <w:instrText>PAGE   \* MERGEFORMAT</w:instrText>
        </w:r>
        <w:r w:rsidRPr="00137744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9</w:t>
        </w:r>
        <w:r w:rsidRPr="00137744">
          <w:rPr>
            <w:rFonts w:ascii="Times New Roman" w:hAnsi="Times New Roman" w:cs="Times New Roman"/>
          </w:rPr>
          <w:fldChar w:fldCharType="end"/>
        </w:r>
      </w:p>
    </w:sdtContent>
  </w:sdt>
  <w:p w14:paraId="2A4CB2A9" w14:textId="77777777" w:rsidR="00137744" w:rsidRDefault="00EA14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3F6A4F" w14:textId="77777777" w:rsidR="00EA1458" w:rsidRDefault="00EA1458">
      <w:pPr>
        <w:spacing w:after="0" w:line="240" w:lineRule="auto"/>
      </w:pPr>
      <w:r>
        <w:separator/>
      </w:r>
    </w:p>
  </w:footnote>
  <w:footnote w:type="continuationSeparator" w:id="0">
    <w:p w14:paraId="7551ABD0" w14:textId="77777777" w:rsidR="00EA1458" w:rsidRDefault="00EA14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04D"/>
    <w:rsid w:val="000A0DF0"/>
    <w:rsid w:val="00174E87"/>
    <w:rsid w:val="002D77A3"/>
    <w:rsid w:val="00525395"/>
    <w:rsid w:val="0069200A"/>
    <w:rsid w:val="009B7003"/>
    <w:rsid w:val="00A24C1A"/>
    <w:rsid w:val="00CB504D"/>
    <w:rsid w:val="00DD42A7"/>
    <w:rsid w:val="00EA1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CFA5B"/>
  <w15:chartTrackingRefBased/>
  <w15:docId w15:val="{583B76D5-483B-445F-91A3-B1039CDB4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3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52539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styleId="TableGrid">
    <w:name w:val="Table Grid"/>
    <w:basedOn w:val="TableNormal"/>
    <w:uiPriority w:val="39"/>
    <w:rsid w:val="00525395"/>
    <w:pPr>
      <w:spacing w:after="0" w:line="240" w:lineRule="auto"/>
    </w:pPr>
    <w:rPr>
      <w:rFonts w:ascii="Calibri" w:eastAsia="SimSun" w:hAnsi="Calibri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2539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5395"/>
  </w:style>
  <w:style w:type="character" w:styleId="LineNumber">
    <w:name w:val="line number"/>
    <w:basedOn w:val="DefaultParagraphFont"/>
    <w:uiPriority w:val="99"/>
    <w:semiHidden/>
    <w:unhideWhenUsed/>
    <w:rsid w:val="00525395"/>
  </w:style>
  <w:style w:type="paragraph" w:styleId="Revision">
    <w:name w:val="Revision"/>
    <w:hidden/>
    <w:uiPriority w:val="99"/>
    <w:semiHidden/>
    <w:rsid w:val="00174E8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88</Words>
  <Characters>2215</Characters>
  <Application>Microsoft Office Word</Application>
  <DocSecurity>0</DocSecurity>
  <Lines>18</Lines>
  <Paragraphs>5</Paragraphs>
  <ScaleCrop>false</ScaleCrop>
  <Company/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Rodríguez Carrio</dc:creator>
  <cp:keywords/>
  <dc:description/>
  <cp:lastModifiedBy>Megan Bond</cp:lastModifiedBy>
  <cp:revision>3</cp:revision>
  <dcterms:created xsi:type="dcterms:W3CDTF">2023-05-08T08:06:00Z</dcterms:created>
  <dcterms:modified xsi:type="dcterms:W3CDTF">2023-05-22T08:03:00Z</dcterms:modified>
</cp:coreProperties>
</file>